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46" w:type="dxa"/>
        <w:tblLook w:val="04A0" w:firstRow="1" w:lastRow="0" w:firstColumn="1" w:lastColumn="0" w:noHBand="0" w:noVBand="1"/>
      </w:tblPr>
      <w:tblGrid>
        <w:gridCol w:w="1660"/>
        <w:gridCol w:w="4010"/>
        <w:gridCol w:w="4140"/>
        <w:gridCol w:w="136"/>
      </w:tblGrid>
      <w:tr w:rsidR="00DA133E" w:rsidRPr="00DA133E" w14:paraId="1654D630" w14:textId="77777777" w:rsidTr="00DA133E">
        <w:trPr>
          <w:trHeight w:val="320"/>
        </w:trPr>
        <w:tc>
          <w:tcPr>
            <w:tcW w:w="9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B15B" w14:textId="77777777" w:rsidR="00DA133E" w:rsidRPr="00DA133E" w:rsidRDefault="00DA133E" w:rsidP="00DA133E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Supplementary Table A.  </w:t>
            </w:r>
            <w:r w:rsidRPr="00DA133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Modifications to the Brief Mindful Self-Care Scale by Hotchkiss and Cook-</w:t>
            </w:r>
            <w:proofErr w:type="spellStart"/>
            <w:r w:rsidRPr="00DA133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Cottone</w:t>
            </w:r>
            <w:proofErr w:type="spellEnd"/>
          </w:p>
        </w:tc>
      </w:tr>
      <w:tr w:rsidR="00DA133E" w:rsidRPr="00DA133E" w14:paraId="7ADEF630" w14:textId="77777777" w:rsidTr="00DA133E">
        <w:trPr>
          <w:gridAfter w:val="1"/>
          <w:wAfter w:w="136" w:type="dxa"/>
          <w:trHeight w:val="340"/>
        </w:trPr>
        <w:tc>
          <w:tcPr>
            <w:tcW w:w="1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A9B917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scale name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2E9666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iginal Item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4CA83D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item</w:t>
            </w:r>
          </w:p>
        </w:tc>
      </w:tr>
      <w:tr w:rsidR="00DA133E" w:rsidRPr="00DA133E" w14:paraId="63871BBB" w14:textId="77777777" w:rsidTr="00DA133E">
        <w:trPr>
          <w:gridAfter w:val="1"/>
          <w:wAfter w:w="136" w:type="dxa"/>
          <w:trHeight w:val="5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7AF5" w14:textId="77777777" w:rsidR="00DA133E" w:rsidRPr="00DA133E" w:rsidRDefault="00DA133E" w:rsidP="00DA133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 car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FC06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“I practiced yoga or another mind/body practice (e.g., Tae Kwon Do, Tai Chi)”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1EB0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“I practiced yoga or another mind/body practice (e.g., Biofeedback, Tae Kwon Do, Tai Chi)”</w:t>
            </w:r>
          </w:p>
        </w:tc>
      </w:tr>
      <w:tr w:rsidR="00DA133E" w:rsidRPr="00DA133E" w14:paraId="5DE0E33C" w14:textId="77777777" w:rsidTr="00DA133E">
        <w:trPr>
          <w:gridAfter w:val="1"/>
          <w:wAfter w:w="136" w:type="dxa"/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ADF3" w14:textId="77777777" w:rsidR="00DA133E" w:rsidRPr="00DA133E" w:rsidRDefault="00DA133E" w:rsidP="00DA133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portive Structur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1507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“I kept my work/schoolwork area organized to support my work/schoolwork tasks”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678A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“I kept my work/schoolwork/living area organized to support my daily tasks”</w:t>
            </w:r>
          </w:p>
        </w:tc>
      </w:tr>
      <w:tr w:rsidR="00DA133E" w:rsidRPr="00DA133E" w14:paraId="0A6C2F7F" w14:textId="77777777" w:rsidTr="00DA133E">
        <w:trPr>
          <w:gridAfter w:val="1"/>
          <w:wAfter w:w="136" w:type="dxa"/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A674A" w14:textId="77777777" w:rsidR="00DA133E" w:rsidRPr="00DA133E" w:rsidRDefault="00DA133E" w:rsidP="00DA133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-compassion and Purpose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94A57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“I experienced meaning and/or a larger purpose in my work/school (e.g., for a cause)”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5B7E2" w14:textId="77777777" w:rsidR="00DA133E" w:rsidRPr="00DA133E" w:rsidRDefault="00DA133E" w:rsidP="00DA13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13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“I experienced meaning and/or a larger purpose in my life (e.g., living for a cause)”</w:t>
            </w:r>
          </w:p>
        </w:tc>
      </w:tr>
    </w:tbl>
    <w:p w14:paraId="2513D347" w14:textId="77777777" w:rsidR="008B6285" w:rsidRDefault="008B6285"/>
    <w:p w14:paraId="4BF2ECAB" w14:textId="416E2759" w:rsidR="001F7B0F" w:rsidRDefault="001F7B0F">
      <w:r>
        <w:br w:type="page"/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060"/>
        <w:gridCol w:w="1420"/>
        <w:gridCol w:w="2360"/>
        <w:gridCol w:w="1060"/>
        <w:gridCol w:w="1200"/>
      </w:tblGrid>
      <w:tr w:rsidR="001F7B0F" w:rsidRPr="003E55F3" w14:paraId="361D61DE" w14:textId="77777777" w:rsidTr="00DF0E0E">
        <w:trPr>
          <w:trHeight w:val="660"/>
        </w:trPr>
        <w:tc>
          <w:tcPr>
            <w:tcW w:w="8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AE058" w14:textId="77777777" w:rsidR="001F7B0F" w:rsidRPr="003E55F3" w:rsidRDefault="001F7B0F" w:rsidP="00DF0E0E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B.  </w:t>
            </w:r>
            <w:r w:rsidRPr="003E55F3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 xml:space="preserve">Predicted means and changes from pre- to post-intervention for interoceptive sensibility outcomes adjusted for effects of adherence </w:t>
            </w:r>
          </w:p>
        </w:tc>
      </w:tr>
      <w:tr w:rsidR="001F7B0F" w:rsidRPr="003E55F3" w14:paraId="50A0DD08" w14:textId="77777777" w:rsidTr="00DF0E0E">
        <w:trPr>
          <w:trHeight w:val="625"/>
        </w:trPr>
        <w:tc>
          <w:tcPr>
            <w:tcW w:w="2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404995" w14:textId="5D01515C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ocepti</w:t>
            </w:r>
            <w:r w:rsidR="00475A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 Sensibility</w:t>
            </w:r>
            <w:r w:rsidRPr="003E5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(MAIA subscales)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539AFD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Ms (SE)</w:t>
            </w:r>
            <w:r w:rsidRPr="003E55F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6DCF26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s of Mean change from Baseline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B0CC94" w14:textId="7B3A2451" w:rsidR="001F7B0F" w:rsidRPr="003E55F3" w:rsidRDefault="00F94484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1F7B0F" w:rsidRPr="003E5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39A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hen's </w:t>
            </w:r>
            <w:r w:rsidRPr="003E55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1F7B0F" w:rsidRPr="003E55F3" w14:paraId="449B1973" w14:textId="77777777" w:rsidTr="00DF0E0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C4C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ic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8B21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63EE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6D83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2272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041CF0FC" w14:textId="77777777" w:rsidTr="00DF0E0E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26CC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27AA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9 (0.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908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67E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839D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27F82EEA" w14:textId="77777777" w:rsidTr="00DF0E0E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A9F1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7DCF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6 (0.1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052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 (0.03 to 1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66A0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E3FD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1F7B0F" w:rsidRPr="003E55F3" w14:paraId="56C528E0" w14:textId="77777777" w:rsidTr="00DF0E0E">
        <w:trPr>
          <w:trHeight w:val="27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7DDA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12E7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4 (0.1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E163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 (0.10 to 1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7905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82F8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1F7B0F" w:rsidRPr="003E55F3" w14:paraId="6ECC592E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FD6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653F" w14:textId="77777777" w:rsidR="001F7B0F" w:rsidRPr="003E55F3" w:rsidRDefault="001F7B0F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04A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A122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E8E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68464DDD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39F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t Distracting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229F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E8A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460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1F2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480EEACE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607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2638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5 (0.1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E69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39AA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BAB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52C04953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6B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F760" w14:textId="63E6DF64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EB94" w14:textId="2B14DCC4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34 to 1.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E1B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2445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1F7B0F" w:rsidRPr="003E55F3" w14:paraId="02E68C05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E25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5695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2 (0.1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5019" w14:textId="5A661216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37 to 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8ADF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B45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</w:tr>
      <w:tr w:rsidR="001F7B0F" w:rsidRPr="003E55F3" w14:paraId="4F7F5A2A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46E6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067" w14:textId="77777777" w:rsidR="001F7B0F" w:rsidRPr="003E55F3" w:rsidRDefault="001F7B0F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102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C1A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B09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40EECC9C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B8D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Worry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6872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D0A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E71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4D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0E832CBB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43DB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F177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8 (0.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1F4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1AB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9C4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3AA40598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452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5515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6 (0.1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D18E" w14:textId="18D0A964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64 to 0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270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12DA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1F7B0F" w:rsidRPr="003E55F3" w14:paraId="19863CAA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6E3D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E1B8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4 (0.1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153A" w14:textId="17FF1B2D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32 to 1.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38C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8E2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1F7B0F" w:rsidRPr="003E55F3" w14:paraId="5F75EB95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3D5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C210" w14:textId="77777777" w:rsidR="001F7B0F" w:rsidRPr="003E55F3" w:rsidRDefault="001F7B0F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9C5C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FE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E0C0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1CD244C1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80F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tention Regul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44A1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B69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A75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AFC6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5431A3F6" w14:textId="77777777" w:rsidTr="00DF0E0E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6379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FE1C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5 (0.1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A4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089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A834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41B00470" w14:textId="77777777" w:rsidTr="00DF0E0E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02BD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D57E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3 (0.1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0B87" w14:textId="30C24984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26 to 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223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9E13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1F7B0F" w:rsidRPr="003E55F3" w14:paraId="21DE7469" w14:textId="77777777" w:rsidTr="00DF0E0E">
        <w:trPr>
          <w:trHeight w:val="27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5BF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27AF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0 (0.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405E" w14:textId="288B2153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53 to 1.9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6D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9142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</w:tr>
      <w:tr w:rsidR="001F7B0F" w:rsidRPr="003E55F3" w14:paraId="4996AAB4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950B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9FB" w14:textId="77777777" w:rsidR="001F7B0F" w:rsidRPr="003E55F3" w:rsidRDefault="001F7B0F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B3B6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96D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326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5A723BDC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CF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otional Awaren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CC9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1EF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2A4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7F2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54063A7B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44CE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8388" w14:textId="70C888BB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7</w:t>
            </w:r>
            <w:r w:rsidR="00C324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313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C25C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10D3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12EA898F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3A2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243F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7 (0.1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8025" w14:textId="7C8A34DB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81 to 0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DDA4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9A05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1F7B0F" w:rsidRPr="003E55F3" w14:paraId="0E362755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15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A6D7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7 (0.1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7035" w14:textId="1F5AB1AD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21 to 1.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5C86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4E28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1F7B0F" w:rsidRPr="003E55F3" w14:paraId="0B1404F0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057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6BD" w14:textId="77777777" w:rsidR="001F7B0F" w:rsidRPr="003E55F3" w:rsidRDefault="001F7B0F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865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EB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57D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23FD32C5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2D94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-Regul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37B2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729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FD46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27EB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2C51360F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596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930D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7 (0.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F1B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04A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CCA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724BF433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AB86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17DC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0 (0.1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2724" w14:textId="755EEAD9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6 to 1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037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A32E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1F7B0F" w:rsidRPr="003E55F3" w14:paraId="538C103C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638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FF8C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6 (0.1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8BB5" w14:textId="55647F1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 to 2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5D2C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203A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</w:tr>
      <w:tr w:rsidR="001F7B0F" w:rsidRPr="003E55F3" w14:paraId="05925204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AC5B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01BE" w14:textId="77777777" w:rsidR="001F7B0F" w:rsidRPr="003E55F3" w:rsidRDefault="001F7B0F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91F8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68F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C005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66868DAD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0E5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dy Listen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8EE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4733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495E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6CD2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431A388B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1A6F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067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 (0.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E908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26D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41D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48637E0E" w14:textId="77777777" w:rsidTr="00DF0E0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79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9C64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0 (0.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87EF" w14:textId="0B6C83BA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35 to 1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356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5938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1F7B0F" w:rsidRPr="003E55F3" w14:paraId="58419FEE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A838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2A9B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9 (0.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7A56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-0.06 to 1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2329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C7B8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1F7B0F" w:rsidRPr="003E55F3" w14:paraId="28B53760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F3D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D8F0" w14:textId="77777777" w:rsidR="001F7B0F" w:rsidRPr="003E55F3" w:rsidRDefault="001F7B0F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39BD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D9A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ACAC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37E84B1D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F2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u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6392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A6D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87AC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7B12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369647CE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ED3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85F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3 (0.2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60F7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CB94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E3AE" w14:textId="77777777" w:rsidR="001F7B0F" w:rsidRPr="003E55F3" w:rsidRDefault="001F7B0F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B0F" w:rsidRPr="003E55F3" w14:paraId="46FF6349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6927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C34D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6 (0.2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3B6A" w14:textId="5D063F66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98 to 0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0E33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9951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1F7B0F" w:rsidRPr="003E55F3" w14:paraId="7B20F01D" w14:textId="77777777" w:rsidTr="00DF0E0E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BD76" w14:textId="77777777" w:rsidR="001F7B0F" w:rsidRPr="003E55F3" w:rsidRDefault="001F7B0F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3ED2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7 (0.2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C7CC" w14:textId="53BB1B2C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  <w:r w:rsidR="009F65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63 to 0.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97DA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F9F" w14:textId="77777777" w:rsidR="001F7B0F" w:rsidRPr="003E55F3" w:rsidRDefault="001F7B0F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1F7B0F" w:rsidRPr="003E55F3" w14:paraId="1092B7FF" w14:textId="77777777" w:rsidTr="00DF0E0E">
        <w:trPr>
          <w:trHeight w:val="720"/>
        </w:trPr>
        <w:tc>
          <w:tcPr>
            <w:tcW w:w="8100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88212" w14:textId="77777777" w:rsidR="001F7B0F" w:rsidRPr="003E55F3" w:rsidRDefault="001F7B0F" w:rsidP="00DF0E0E">
            <w:pP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3E55F3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Notes.</w:t>
            </w:r>
            <w:r w:rsidRPr="003E55F3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Baseline N=28; mid and post-intervention N=24; </w:t>
            </w:r>
            <w:proofErr w:type="spellStart"/>
            <w:r w:rsidRPr="003E55F3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3E55F3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stimated</w:t>
            </w:r>
            <w:proofErr w:type="spellEnd"/>
            <w:r w:rsidRPr="003E55F3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Marginal Means, Robust Standard Errors, Betas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weights and 95% CIs</w:t>
            </w:r>
            <w:r w:rsidRPr="003E55F3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derived from Linear Mixed Models </w:t>
            </w:r>
            <w:r w:rsidRPr="003E55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ling for adherence and the interaction effect between time and adherence</w:t>
            </w:r>
          </w:p>
        </w:tc>
      </w:tr>
    </w:tbl>
    <w:p w14:paraId="39E86942" w14:textId="68BDBC90" w:rsidR="001F7B0F" w:rsidRDefault="001F7B0F"/>
    <w:p w14:paraId="5535A19F" w14:textId="77777777" w:rsidR="001231CE" w:rsidRDefault="001231CE">
      <w:r>
        <w:br w:type="page"/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2497"/>
        <w:gridCol w:w="203"/>
        <w:gridCol w:w="1252"/>
        <w:gridCol w:w="2159"/>
        <w:gridCol w:w="909"/>
        <w:gridCol w:w="1160"/>
      </w:tblGrid>
      <w:tr w:rsidR="001231CE" w:rsidRPr="00FC0945" w14:paraId="2EFB4D9E" w14:textId="77777777" w:rsidTr="00DF0E0E">
        <w:trPr>
          <w:trHeight w:val="660"/>
        </w:trPr>
        <w:tc>
          <w:tcPr>
            <w:tcW w:w="8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EBC542" w14:textId="77DA821B" w:rsidR="001231CE" w:rsidRPr="00FC0945" w:rsidRDefault="001231CE" w:rsidP="00DF0E0E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C.  </w:t>
            </w:r>
            <w:r w:rsidRPr="00FC094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 xml:space="preserve">Predicted means and changes from pre- to post-intervention for </w:t>
            </w:r>
            <w:r w:rsidR="00A32653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 xml:space="preserve">disordered </w:t>
            </w:r>
            <w:r w:rsidRPr="00FC094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eating</w:t>
            </w:r>
            <w:r w:rsidR="00A32653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, stress, resilience,</w:t>
            </w:r>
            <w:r w:rsidRPr="00FC094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 xml:space="preserve"> and mindful self-care outcomes adjusted for effects of adherence </w:t>
            </w:r>
          </w:p>
        </w:tc>
      </w:tr>
      <w:tr w:rsidR="001231CE" w:rsidRPr="00FC0945" w14:paraId="42FCD863" w14:textId="77777777" w:rsidTr="00DF0E0E">
        <w:trPr>
          <w:trHeight w:val="625"/>
        </w:trPr>
        <w:tc>
          <w:tcPr>
            <w:tcW w:w="24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DD7BA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DE1DB9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Ms (SE)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270A84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s of Mean change from Baseline (95% CI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8CB284C" w14:textId="37B5CD08" w:rsidR="001231CE" w:rsidRPr="00FC0945" w:rsidRDefault="00F94484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1231CE" w:rsidRPr="00FC09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A3E1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hen's </w:t>
            </w:r>
            <w:r w:rsidRPr="00FC09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1231CE" w:rsidRPr="00FC0945" w14:paraId="3627AF45" w14:textId="77777777" w:rsidTr="008F5028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C4C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obal Disordered Eat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53BF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534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7E9B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DDC0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40244678" w14:textId="77777777" w:rsidTr="008F5028">
        <w:trPr>
          <w:trHeight w:val="29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D77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3813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4 (0.2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370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5DB2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3D5F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314BA6B6" w14:textId="77777777" w:rsidTr="008F5028">
        <w:trPr>
          <w:trHeight w:val="29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515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0826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6 (0.3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BA0" w14:textId="64DED779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9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1.21 to 0.2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293B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1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8770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1231CE" w:rsidRPr="00FC0945" w14:paraId="73F75C5F" w14:textId="77777777" w:rsidTr="008F5028">
        <w:trPr>
          <w:trHeight w:val="27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517C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D2D2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5 (0.2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94CA" w14:textId="53FD2A5A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81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1.74 to 0.1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C56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681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1231CE" w:rsidRPr="00FC0945" w14:paraId="197B09D9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9A7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1ECC" w14:textId="77777777" w:rsidR="001231CE" w:rsidRPr="00FC0945" w:rsidRDefault="001231CE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6848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4268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F15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27786628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EEB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ss of Control Eat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2FB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735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5CB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18E8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22004254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942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92D1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1 (0.1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2D99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FFA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1AF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1E5235C4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C7D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2EA8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1 (0.1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B7A1" w14:textId="324EA00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81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1.30 to -0.3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51BC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869D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1231CE" w:rsidRPr="00FC0945" w14:paraId="0F63CC07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55ED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4801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4 (0.1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1F35" w14:textId="0D5E0483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5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1.66 to -0.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415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EF8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</w:tr>
      <w:tr w:rsidR="001231CE" w:rsidRPr="00FC0945" w14:paraId="74EDB8FA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ECCF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6084" w14:textId="77777777" w:rsidR="001231CE" w:rsidRPr="00FC0945" w:rsidRDefault="001231CE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A54F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B41F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DCCF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684DEE5D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F78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uitive Eat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A27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61CD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1D3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9904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57A6E60F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63AB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5097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0 (0.1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96E9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B67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88E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462A3AFC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A950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3010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7 (0.1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B306" w14:textId="6ADFD281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15 to 0.8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C585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5F13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1231CE" w:rsidRPr="00FC0945" w14:paraId="4CFF329D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C2A4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F967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9 (0.1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A681" w14:textId="279B928E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0 to 1.1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4A6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95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1231CE" w:rsidRPr="00FC0945" w14:paraId="098C8867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09B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B6C5" w14:textId="77777777" w:rsidR="001231CE" w:rsidRPr="00FC0945" w:rsidRDefault="001231CE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4BCE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612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7EA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04318DBD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A54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dy Appreci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6A39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E127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3D7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24AB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362A2536" w14:textId="77777777" w:rsidTr="008F5028">
        <w:trPr>
          <w:trHeight w:val="29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486C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635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7 (0.1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0F3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682B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14D0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4FF458B3" w14:textId="77777777" w:rsidTr="008F5028">
        <w:trPr>
          <w:trHeight w:val="29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648F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708E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6 (0.1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D0AE" w14:textId="16521673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02 to 0.7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5590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518E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1231CE" w:rsidRPr="00FC0945" w14:paraId="461EE8A1" w14:textId="77777777" w:rsidTr="008F5028">
        <w:trPr>
          <w:trHeight w:val="27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B9FF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5CDB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9 (0.2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02B8" w14:textId="6633EA7B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6 to 1.3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96C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024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1231CE" w:rsidRPr="00FC0945" w14:paraId="04EC4829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121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6441" w14:textId="77777777" w:rsidR="001231CE" w:rsidRPr="00FC0945" w:rsidRDefault="001231CE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0694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411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B3E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016E866B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02D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ceived Stres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92E5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4178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01D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201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3DD02655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97C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4FE1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86 (1.0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5B2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C8F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AEFE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020907E7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5F78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8191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1 (1.1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8500" w14:textId="70B74D11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97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8.10 to 2.1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0500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AD17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1231CE" w:rsidRPr="00FC0945" w14:paraId="6FBFDBDA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D367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EFE2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33 (1.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9D4B" w14:textId="431483F4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7.72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12.51 to -2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518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E863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</w:tr>
      <w:tr w:rsidR="001231CE" w:rsidRPr="00FC0945" w14:paraId="2654791F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3BBF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A7A" w14:textId="77777777" w:rsidR="001231CE" w:rsidRPr="00FC0945" w:rsidRDefault="001231CE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6DD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1D23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AD2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481006CF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61E5" w14:textId="072639C4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nse of Coherenc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A8B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3DC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AED6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1F43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251DF904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941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9539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27 (1.2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97E7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5DD9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1B03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3DE22E4B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767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6FB0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51 (1.2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B8C2" w14:textId="05170E5F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4.58 to 5.0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433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9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8DAD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1231CE" w:rsidRPr="00FC0945" w14:paraId="41E5237D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43F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65EC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17 (1.2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020D" w14:textId="608F071C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7</w:t>
            </w:r>
            <w:r w:rsidR="00F1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77 to 10.7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51A" w14:textId="21A574B2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521F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1231CE" w:rsidRPr="00FC0945" w14:paraId="3E6D7E3F" w14:textId="77777777" w:rsidTr="008F5028">
        <w:trPr>
          <w:trHeight w:val="24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3D0B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7F2D" w14:textId="77777777" w:rsidR="001231CE" w:rsidRPr="00FC0945" w:rsidRDefault="001231CE" w:rsidP="00DF0E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B352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1FB0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870B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28E63D11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1B25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dful Self-Ca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F45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7FB6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B6B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CEA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095BC000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89C6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re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272D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7 (0.1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D6A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87B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949" w14:textId="77777777" w:rsidR="001231CE" w:rsidRPr="00FC0945" w:rsidRDefault="001231CE" w:rsidP="00DF0E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1CE" w:rsidRPr="00FC0945" w14:paraId="29732891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889C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Mid-poi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7C86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4 (0.1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EED4" w14:textId="3D563003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  <w:r w:rsidR="000C57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4 to 0.7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262A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E95B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1231CE" w:rsidRPr="00FC0945" w14:paraId="7478EC9F" w14:textId="77777777" w:rsidTr="008F5028">
        <w:trPr>
          <w:trHeight w:val="28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AB7" w14:textId="77777777" w:rsidR="001231CE" w:rsidRPr="00FC0945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ost-Interven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C8BC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5 (0.1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7723" w14:textId="2E7CB3CA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  <w:r w:rsidR="000C57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5 to 0.9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6550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8FFE" w14:textId="77777777" w:rsidR="001231CE" w:rsidRPr="00FC0945" w:rsidRDefault="001231CE" w:rsidP="00DF0E0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</w:tr>
      <w:tr w:rsidR="001231CE" w:rsidRPr="00FC0945" w14:paraId="388B3116" w14:textId="77777777" w:rsidTr="00DF0E0E">
        <w:trPr>
          <w:trHeight w:val="780"/>
        </w:trPr>
        <w:tc>
          <w:tcPr>
            <w:tcW w:w="8180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A786F" w14:textId="77777777" w:rsidR="001231CE" w:rsidRPr="00FC0945" w:rsidRDefault="001231CE" w:rsidP="00DF0E0E">
            <w:pP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C0945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Notes.</w:t>
            </w:r>
            <w:r w:rsidRPr="00FC0945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Baseline N=28; mid and post-intervention N=24; </w:t>
            </w:r>
            <w:proofErr w:type="spellStart"/>
            <w:r w:rsidRPr="00FC0945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FC0945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stimated</w:t>
            </w:r>
            <w:proofErr w:type="spellEnd"/>
            <w:r w:rsidRPr="00FC0945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Marginal Means, Robust Standard Errors, Betas weights, and 95% CIs derived from Linear Mixed Models </w:t>
            </w:r>
            <w:r w:rsidRPr="00FC09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ling for adherence and the interaction effect between time and adherence</w:t>
            </w:r>
          </w:p>
        </w:tc>
      </w:tr>
    </w:tbl>
    <w:p w14:paraId="51F7C40B" w14:textId="533C8E8D" w:rsidR="001F7B0F" w:rsidRDefault="001F7B0F">
      <w:r>
        <w:br w:type="page"/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5400"/>
        <w:gridCol w:w="1530"/>
        <w:gridCol w:w="1440"/>
      </w:tblGrid>
      <w:tr w:rsidR="001231CE" w:rsidRPr="00C8167A" w14:paraId="2B05882C" w14:textId="77777777" w:rsidTr="007C474A">
        <w:trPr>
          <w:trHeight w:val="630"/>
        </w:trPr>
        <w:tc>
          <w:tcPr>
            <w:tcW w:w="8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8FE6E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D.</w:t>
            </w:r>
            <w:r w:rsidRPr="00C816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816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st hoc correlation coefficients with adherence to the intervention measured in days practiced at least 10 minutes of HRV biofeedback</w:t>
            </w:r>
            <w:r w:rsidRPr="00C816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=28)</w:t>
            </w:r>
          </w:p>
        </w:tc>
      </w:tr>
      <w:tr w:rsidR="001231CE" w:rsidRPr="00C8167A" w14:paraId="511B9162" w14:textId="77777777" w:rsidTr="007C474A">
        <w:trPr>
          <w:trHeight w:val="600"/>
        </w:trPr>
        <w:tc>
          <w:tcPr>
            <w:tcW w:w="5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0E45BB08" w14:textId="77777777" w:rsidR="001231CE" w:rsidRPr="00C8167A" w:rsidRDefault="001231CE" w:rsidP="00DF0E0E">
            <w:pPr>
              <w:rPr>
                <w:rFonts w:ascii="Calibri" w:eastAsia="Times New Roman" w:hAnsi="Calibri" w:cs="Calibri"/>
                <w:b/>
                <w:bCs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2424DA7B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earson </w:t>
            </w:r>
            <w:r w:rsidRPr="00C816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E0E0E0"/>
              <w:bottom w:val="double" w:sz="6" w:space="0" w:color="auto"/>
              <w:right w:val="single" w:sz="4" w:space="0" w:color="E0E0E0"/>
            </w:tcBorders>
            <w:shd w:val="clear" w:color="000000" w:fill="D9D9D9"/>
            <w:noWrap/>
            <w:vAlign w:val="center"/>
            <w:hideMark/>
          </w:tcPr>
          <w:p w14:paraId="34DE597B" w14:textId="6D737569" w:rsidR="001231CE" w:rsidRPr="00C8167A" w:rsidRDefault="00F94484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10205"/>
                <w:kern w:val="0"/>
                <w:sz w:val="20"/>
                <w:szCs w:val="20"/>
                <w14:ligatures w14:val="none"/>
              </w:rPr>
              <w:t>p</w:t>
            </w:r>
            <w:r w:rsidR="001231CE" w:rsidRPr="00C8167A">
              <w:rPr>
                <w:rFonts w:ascii="Calibri" w:eastAsia="Times New Roman" w:hAnsi="Calibri" w:cs="Calibri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1231CE" w:rsidRPr="00C8167A" w14:paraId="46388952" w14:textId="77777777" w:rsidTr="007C474A">
        <w:trPr>
          <w:trHeight w:val="36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444E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1. Age (in 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443A26CC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-0.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05EF3E5F" w14:textId="33FFEBFC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069</w:t>
            </w:r>
          </w:p>
        </w:tc>
      </w:tr>
      <w:tr w:rsidR="001231CE" w:rsidRPr="00C8167A" w14:paraId="501E9174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DB38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 xml:space="preserve">2. Years in </w:t>
            </w:r>
            <w:proofErr w:type="spellStart"/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profession</w:t>
            </w: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42FEB14F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-0.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3FE505DC" w14:textId="7C0CE142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208</w:t>
            </w:r>
          </w:p>
        </w:tc>
      </w:tr>
      <w:tr w:rsidR="001231CE" w:rsidRPr="00C8167A" w14:paraId="63914EA8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E263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3. Resilience (Mean Brief Resilience Sca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18FFC23D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0.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26CB6292" w14:textId="152AA275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182</w:t>
            </w:r>
          </w:p>
        </w:tc>
      </w:tr>
      <w:tr w:rsidR="001231CE" w:rsidRPr="00C8167A" w14:paraId="619B4DC3" w14:textId="77777777" w:rsidTr="007C474A">
        <w:trPr>
          <w:trHeight w:val="36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7825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4. Burnout (Sum of Oldenburg Burnout Inventory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46A4F99C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-0.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4208AB2A" w14:textId="1FA71130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102</w:t>
            </w:r>
          </w:p>
        </w:tc>
      </w:tr>
      <w:tr w:rsidR="001231CE" w:rsidRPr="00C8167A" w14:paraId="07297CCA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1413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5. Anxiety (Sum of Generalized Anxiety Disorder-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7725D565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01788240" w14:textId="674B1821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808</w:t>
            </w:r>
          </w:p>
        </w:tc>
      </w:tr>
      <w:tr w:rsidR="001231CE" w:rsidRPr="00C8167A" w14:paraId="72814196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F2F3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6. Depression (Sum of Patient Health Questionnaire-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1C094802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2B1C29ED" w14:textId="46E9A4F2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725</w:t>
            </w:r>
          </w:p>
        </w:tc>
      </w:tr>
      <w:tr w:rsidR="001231CE" w:rsidRPr="00C8167A" w14:paraId="7C7B5FFD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052F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7. Trauma (Sum of Impact of Experiences Scale-Revis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0BD9D948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3F7166A3" w14:textId="0C69B48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527</w:t>
            </w:r>
          </w:p>
        </w:tc>
      </w:tr>
      <w:tr w:rsidR="001231CE" w:rsidRPr="00C8167A" w14:paraId="20B83501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78E1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8. Social Support (Sum of Oslo Social Support Sca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40100EE7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4318927A" w14:textId="4E3F6600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456</w:t>
            </w:r>
          </w:p>
        </w:tc>
      </w:tr>
      <w:tr w:rsidR="001231CE" w:rsidRPr="00C8167A" w14:paraId="703820B6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234E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9. Insomnia (Sum of Insomnia Severity Index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13154D2B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333E1854" w14:textId="7138E85C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791</w:t>
            </w:r>
          </w:p>
        </w:tc>
      </w:tr>
      <w:tr w:rsidR="001231CE" w:rsidRPr="00C8167A" w14:paraId="73340E5A" w14:textId="77777777" w:rsidTr="007C474A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C9EC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 xml:space="preserve">10. Proactive Coping (Sum of Proactive Coping </w:t>
            </w:r>
            <w:proofErr w:type="spellStart"/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subscale</w:t>
            </w:r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C8167A">
              <w:rPr>
                <w:rFonts w:ascii="Calibri" w:eastAsia="Times New Roman" w:hAnsi="Calibri" w:cs="Calibri"/>
                <w:color w:val="264A6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5A8E3A79" w14:textId="77777777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vAlign w:val="center"/>
            <w:hideMark/>
          </w:tcPr>
          <w:p w14:paraId="1D6628B3" w14:textId="2F3713E0" w:rsidR="001231CE" w:rsidRPr="00C8167A" w:rsidRDefault="001231CE" w:rsidP="00DF0E0E">
            <w:pPr>
              <w:jc w:val="center"/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color w:val="010205"/>
                <w:kern w:val="0"/>
                <w:sz w:val="20"/>
                <w:szCs w:val="20"/>
                <w14:ligatures w14:val="none"/>
              </w:rPr>
              <w:t>.893</w:t>
            </w:r>
          </w:p>
        </w:tc>
      </w:tr>
      <w:tr w:rsidR="001231CE" w:rsidRPr="00C8167A" w14:paraId="331B5961" w14:textId="77777777" w:rsidTr="007C474A">
        <w:trPr>
          <w:trHeight w:val="600"/>
        </w:trPr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77CCC" w14:textId="77777777" w:rsidR="001231CE" w:rsidRPr="00C8167A" w:rsidRDefault="001231CE" w:rsidP="00DF0E0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16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otes.</w:t>
            </w:r>
            <w:r w:rsidRPr="00C8167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8167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C8167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is</w:t>
            </w:r>
            <w:proofErr w:type="spellEnd"/>
            <w:r w:rsidRPr="00C8167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variable had one missing response (N=27); </w:t>
            </w:r>
            <w:proofErr w:type="spellStart"/>
            <w:r w:rsidRPr="00C8167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C8167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om</w:t>
            </w:r>
            <w:proofErr w:type="spellEnd"/>
            <w:r w:rsidRPr="00C8167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the Proactive Coping Inventory; Bold indicates a moderate effect size and potentially meaningful correlation</w:t>
            </w:r>
          </w:p>
        </w:tc>
      </w:tr>
    </w:tbl>
    <w:p w14:paraId="68178106" w14:textId="77777777" w:rsidR="001F7B0F" w:rsidRDefault="001F7B0F"/>
    <w:sectPr w:rsidR="001F7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3E"/>
    <w:rsid w:val="000C33C1"/>
    <w:rsid w:val="000C571D"/>
    <w:rsid w:val="000F5D10"/>
    <w:rsid w:val="0010421E"/>
    <w:rsid w:val="00105AA8"/>
    <w:rsid w:val="001231CE"/>
    <w:rsid w:val="001D2286"/>
    <w:rsid w:val="001E6859"/>
    <w:rsid w:val="001F7B0F"/>
    <w:rsid w:val="00272232"/>
    <w:rsid w:val="00475A57"/>
    <w:rsid w:val="005413C4"/>
    <w:rsid w:val="006007B6"/>
    <w:rsid w:val="007C474A"/>
    <w:rsid w:val="0085685B"/>
    <w:rsid w:val="008B6285"/>
    <w:rsid w:val="008F5028"/>
    <w:rsid w:val="00967FDD"/>
    <w:rsid w:val="009F65D6"/>
    <w:rsid w:val="00A32653"/>
    <w:rsid w:val="00B23604"/>
    <w:rsid w:val="00BC4B19"/>
    <w:rsid w:val="00C324B1"/>
    <w:rsid w:val="00C8167A"/>
    <w:rsid w:val="00CC67EB"/>
    <w:rsid w:val="00CC6A04"/>
    <w:rsid w:val="00D66B7C"/>
    <w:rsid w:val="00D93836"/>
    <w:rsid w:val="00DA133E"/>
    <w:rsid w:val="00DC43D7"/>
    <w:rsid w:val="00F131EC"/>
    <w:rsid w:val="00F9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8A18D"/>
  <w15:chartTrackingRefBased/>
  <w15:docId w15:val="{0339B2EC-732E-D343-BE0A-7DB874077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9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 Mensinger</dc:creator>
  <cp:keywords/>
  <dc:description/>
  <cp:lastModifiedBy>Janell Mensinger (she/her/hers)</cp:lastModifiedBy>
  <cp:revision>7</cp:revision>
  <dcterms:created xsi:type="dcterms:W3CDTF">2023-12-31T21:55:00Z</dcterms:created>
  <dcterms:modified xsi:type="dcterms:W3CDTF">2023-12-31T22:03:00Z</dcterms:modified>
</cp:coreProperties>
</file>